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566670</wp:posOffset>
                </wp:positionV>
                <wp:extent cx="7002780" cy="3383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2780" cy="3383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2145"/>
                              <w:gridCol w:w="975"/>
                              <w:gridCol w:w="1153"/>
                              <w:gridCol w:w="492"/>
                              <w:gridCol w:w="969"/>
                              <w:gridCol w:w="73"/>
                              <w:gridCol w:w="801"/>
                              <w:gridCol w:w="941"/>
                              <w:gridCol w:w="476"/>
                              <w:gridCol w:w="964"/>
                              <w:gridCol w:w="761"/>
                            </w:tblGrid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gridSpan w:val="5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rpheus Isl. (</w:t>
                                  </w: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Symb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 C2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agnetic Isl. (</w:t>
                                  </w: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Symb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 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tcBorders>
                                    <w:top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12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v/Fm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.36241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.1389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78.878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.3093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2.51125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5002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22.786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.04643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5.24933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8.4164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1.757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7.2524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4.62433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1686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39.907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.840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V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.26200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gridSpan w:val="2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5926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1.029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.3513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gridSpan w:val="5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979239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.840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ral growth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10180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765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gridSpan w:val="2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0.580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2410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65646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4339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gridSpan w:val="2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610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683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9144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9715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gridSpan w:val="2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8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687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622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.16681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0556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gridSpan w:val="2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.503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3293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V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06502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462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gridSpan w:val="2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923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3022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gridSpan w:val="5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03814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329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1.4pt;height:266.4pt;mso-wrap-distance-left:9pt;mso-wrap-distance-right:9pt;mso-wrap-distance-top:0pt;mso-wrap-distance-bottom:0pt;margin-top:202.1pt;mso-position-vertical-relative:page;margin-left:7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2145"/>
                        <w:gridCol w:w="975"/>
                        <w:gridCol w:w="1153"/>
                        <w:gridCol w:w="492"/>
                        <w:gridCol w:w="969"/>
                        <w:gridCol w:w="73"/>
                        <w:gridCol w:w="801"/>
                        <w:gridCol w:w="941"/>
                        <w:gridCol w:w="476"/>
                        <w:gridCol w:w="964"/>
                        <w:gridCol w:w="761"/>
                      </w:tblGrid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488" w:type="dxa"/>
                            <w:gridSpan w:val="5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rpheus Isl. (</w:t>
                            </w: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Symb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 C2)</w:t>
                            </w:r>
                          </w:p>
                        </w:tc>
                        <w:tc>
                          <w:tcPr>
                            <w:tcW w:w="3142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agnetic Isl. (</w:t>
                            </w: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Symb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 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tcBorders>
                              <w:top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42" w:type="dxa"/>
                            <w:gridSpan w:val="2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8" w:space="0" w:color="000000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78" w:type="dxa"/>
                            <w:tcBorders>
                              <w:top w:val="single" w:sz="12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v/Fm</w:t>
                            </w:r>
                          </w:p>
                        </w:tc>
                        <w:tc>
                          <w:tcPr>
                            <w:tcW w:w="2145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.36241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4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.13896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78.878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.3093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5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2.51125</w:t>
                            </w:r>
                          </w:p>
                        </w:tc>
                        <w:tc>
                          <w:tcPr>
                            <w:tcW w:w="4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4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50023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22.786</w:t>
                            </w:r>
                          </w:p>
                        </w:tc>
                        <w:tc>
                          <w:tcPr>
                            <w:tcW w:w="4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.04643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5.24933</w:t>
                            </w:r>
                          </w:p>
                        </w:tc>
                        <w:tc>
                          <w:tcPr>
                            <w:tcW w:w="4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4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8.41644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1.757</w:t>
                            </w:r>
                          </w:p>
                        </w:tc>
                        <w:tc>
                          <w:tcPr>
                            <w:tcW w:w="4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7.2524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4.62433</w:t>
                            </w:r>
                          </w:p>
                        </w:tc>
                        <w:tc>
                          <w:tcPr>
                            <w:tcW w:w="4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04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16864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39.907</w:t>
                            </w:r>
                          </w:p>
                        </w:tc>
                        <w:tc>
                          <w:tcPr>
                            <w:tcW w:w="4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.84088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78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V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.26200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042" w:type="dxa"/>
                            <w:gridSpan w:val="2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59265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1.029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.3513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488" w:type="dxa"/>
                            <w:gridSpan w:val="5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979239</w:t>
                            </w:r>
                          </w:p>
                        </w:tc>
                        <w:tc>
                          <w:tcPr>
                            <w:tcW w:w="3142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.840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oral growth</w:t>
                            </w:r>
                          </w:p>
                        </w:tc>
                        <w:tc>
                          <w:tcPr>
                            <w:tcW w:w="214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10180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7658</w:t>
                            </w:r>
                          </w:p>
                        </w:tc>
                        <w:tc>
                          <w:tcPr>
                            <w:tcW w:w="874" w:type="dxa"/>
                            <w:gridSpan w:val="2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0.580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24106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65646</w:t>
                            </w:r>
                          </w:p>
                        </w:tc>
                        <w:tc>
                          <w:tcPr>
                            <w:tcW w:w="4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4339</w:t>
                            </w:r>
                          </w:p>
                        </w:tc>
                        <w:tc>
                          <w:tcPr>
                            <w:tcW w:w="874" w:type="dxa"/>
                            <w:gridSpan w:val="2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610</w:t>
                            </w:r>
                          </w:p>
                        </w:tc>
                        <w:tc>
                          <w:tcPr>
                            <w:tcW w:w="4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2683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9144</w:t>
                            </w:r>
                          </w:p>
                        </w:tc>
                        <w:tc>
                          <w:tcPr>
                            <w:tcW w:w="4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9715</w:t>
                            </w:r>
                          </w:p>
                        </w:tc>
                        <w:tc>
                          <w:tcPr>
                            <w:tcW w:w="874" w:type="dxa"/>
                            <w:gridSpan w:val="2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8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687</w:t>
                            </w:r>
                          </w:p>
                        </w:tc>
                        <w:tc>
                          <w:tcPr>
                            <w:tcW w:w="4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5622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.16681</w:t>
                            </w:r>
                          </w:p>
                        </w:tc>
                        <w:tc>
                          <w:tcPr>
                            <w:tcW w:w="4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0556</w:t>
                            </w:r>
                          </w:p>
                        </w:tc>
                        <w:tc>
                          <w:tcPr>
                            <w:tcW w:w="874" w:type="dxa"/>
                            <w:gridSpan w:val="2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.503</w:t>
                            </w:r>
                          </w:p>
                        </w:tc>
                        <w:tc>
                          <w:tcPr>
                            <w:tcW w:w="4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3293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78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V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06502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4622</w:t>
                            </w:r>
                          </w:p>
                        </w:tc>
                        <w:tc>
                          <w:tcPr>
                            <w:tcW w:w="874" w:type="dxa"/>
                            <w:gridSpan w:val="2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923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30228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488" w:type="dxa"/>
                            <w:gridSpan w:val="5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03814</w:t>
                            </w:r>
                          </w:p>
                        </w:tc>
                        <w:tc>
                          <w:tcPr>
                            <w:tcW w:w="3142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329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13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b/>
      <w:bCs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Hyperlink2">
    <w:name w:val="Hyperlink 2"/>
    <w:basedOn w:val="TableofFigures"/>
    <w:qFormat/>
    <w:pPr>
      <w:tabs>
        <w:tab w:val="clear" w:pos="720"/>
        <w:tab w:val="right" w:pos="8494" w:leader="none"/>
      </w:tabs>
      <w:spacing w:before="240" w:after="240"/>
      <w:ind w:left="480" w:hanging="480"/>
      <w:jc w:val="both"/>
    </w:pPr>
    <w:rPr>
      <w:bCs/>
      <w:szCs w:val="20"/>
      <w:lang w:val="en-US" w:eastAsia="en-US"/>
    </w:rPr>
  </w:style>
  <w:style w:type="paragraph" w:styleId="StyleCaptionBoldItalic">
    <w:name w:val="Style Caption + Bold Italic"/>
    <w:basedOn w:val="Caption"/>
    <w:qFormat/>
    <w:pPr/>
    <w:rPr>
      <w:iCs/>
    </w:rPr>
  </w:style>
  <w:style w:type="paragraph" w:styleId="StyleCaptionBoldItalic1">
    <w:name w:val="Style Caption + Bold Italic1"/>
    <w:basedOn w:val="Caption"/>
    <w:qFormat/>
    <w:pPr/>
    <w:rPr>
      <w:iCs/>
    </w:rPr>
  </w:style>
  <w:style w:type="paragraph" w:styleId="StyleCaptionBoldItalic2">
    <w:name w:val="Style Caption + Bold Italic2"/>
    <w:basedOn w:val="Caption"/>
    <w:qFormat/>
    <w:pPr/>
    <w:rPr>
      <w:i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0:35:00Z</dcterms:created>
  <dc:creator>nikolaus</dc:creator>
  <dc:description/>
  <cp:keywords/>
  <dc:language>en-US</dc:language>
  <cp:lastModifiedBy>mvanoppe</cp:lastModifiedBy>
  <dcterms:modified xsi:type="dcterms:W3CDTF">2010-02-25T00:35:00Z</dcterms:modified>
  <cp:revision>2</cp:revision>
  <dc:subject/>
  <dc:title>Table S1</dc:title>
</cp:coreProperties>
</file>